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1F2836" w14:textId="049CC208" w:rsidR="00AA2D7F" w:rsidRPr="00B42D77" w:rsidRDefault="009206D8" w:rsidP="00AA2D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AA2D7F">
        <w:rPr>
          <w:rFonts w:ascii="Times New Roman" w:hAnsi="Times New Roman" w:cs="Times New Roman"/>
          <w:sz w:val="24"/>
          <w:szCs w:val="24"/>
        </w:rPr>
        <w:t xml:space="preserve"> 4</w:t>
      </w:r>
      <w:r w:rsidR="00AA2D7F" w:rsidRPr="00B42D77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GoBack"/>
      <w:r w:rsidR="00AA2D7F">
        <w:rPr>
          <w:rFonts w:ascii="Times New Roman" w:hAnsi="Times New Roman" w:cs="Times New Roman"/>
          <w:sz w:val="24"/>
          <w:szCs w:val="24"/>
        </w:rPr>
        <w:t xml:space="preserve">Results - </w:t>
      </w:r>
      <w:r w:rsidR="00AA2D7F" w:rsidRPr="00B42D77">
        <w:rPr>
          <w:rFonts w:ascii="Times New Roman" w:hAnsi="Times New Roman" w:cs="Times New Roman"/>
          <w:sz w:val="24"/>
          <w:szCs w:val="24"/>
        </w:rPr>
        <w:t xml:space="preserve">Costs by Type; Shown by Heroin </w:t>
      </w:r>
      <w:r w:rsidR="00AA2D7F">
        <w:rPr>
          <w:rFonts w:ascii="Times New Roman" w:hAnsi="Times New Roman" w:cs="Times New Roman"/>
          <w:sz w:val="24"/>
          <w:szCs w:val="24"/>
        </w:rPr>
        <w:t xml:space="preserve">User </w:t>
      </w:r>
      <w:r w:rsidR="00AA2D7F" w:rsidRPr="00B42D77">
        <w:rPr>
          <w:rFonts w:ascii="Times New Roman" w:hAnsi="Times New Roman" w:cs="Times New Roman"/>
          <w:sz w:val="24"/>
          <w:szCs w:val="24"/>
        </w:rPr>
        <w:t>Classification (</w:t>
      </w:r>
      <w:r w:rsidR="00AA2D7F">
        <w:rPr>
          <w:rFonts w:ascii="Times New Roman" w:hAnsi="Times New Roman" w:cs="Times New Roman"/>
          <w:sz w:val="24"/>
          <w:szCs w:val="24"/>
        </w:rPr>
        <w:t>Population T</w:t>
      </w:r>
      <w:r w:rsidR="00AA2D7F" w:rsidRPr="00B42D77">
        <w:rPr>
          <w:rFonts w:ascii="Times New Roman" w:hAnsi="Times New Roman" w:cs="Times New Roman"/>
          <w:sz w:val="24"/>
          <w:szCs w:val="24"/>
        </w:rPr>
        <w:t xml:space="preserve">otal and by </w:t>
      </w:r>
      <w:r w:rsidR="00AA2D7F">
        <w:rPr>
          <w:rFonts w:ascii="Times New Roman" w:hAnsi="Times New Roman" w:cs="Times New Roman"/>
          <w:sz w:val="24"/>
          <w:szCs w:val="24"/>
        </w:rPr>
        <w:t>I</w:t>
      </w:r>
      <w:r w:rsidR="00AA2D7F" w:rsidRPr="00B42D77">
        <w:rPr>
          <w:rFonts w:ascii="Times New Roman" w:hAnsi="Times New Roman" w:cs="Times New Roman"/>
          <w:sz w:val="24"/>
          <w:szCs w:val="24"/>
        </w:rPr>
        <w:t xml:space="preserve">ncarceration </w:t>
      </w:r>
      <w:r w:rsidR="00AA2D7F">
        <w:rPr>
          <w:rFonts w:ascii="Times New Roman" w:hAnsi="Times New Roman" w:cs="Times New Roman"/>
          <w:sz w:val="24"/>
          <w:szCs w:val="24"/>
        </w:rPr>
        <w:t>S</w:t>
      </w:r>
      <w:r w:rsidR="00AA2D7F" w:rsidRPr="00B42D77">
        <w:rPr>
          <w:rFonts w:ascii="Times New Roman" w:hAnsi="Times New Roman" w:cs="Times New Roman"/>
          <w:sz w:val="24"/>
          <w:szCs w:val="24"/>
        </w:rPr>
        <w:t>tatus)</w:t>
      </w:r>
    </w:p>
    <w:bookmarkEnd w:id="0"/>
    <w:tbl>
      <w:tblPr>
        <w:tblW w:w="13950" w:type="dxa"/>
        <w:tblLayout w:type="fixed"/>
        <w:tblLook w:val="04A0" w:firstRow="1" w:lastRow="0" w:firstColumn="1" w:lastColumn="0" w:noHBand="0" w:noVBand="1"/>
      </w:tblPr>
      <w:tblGrid>
        <w:gridCol w:w="4500"/>
        <w:gridCol w:w="1275"/>
        <w:gridCol w:w="1245"/>
        <w:gridCol w:w="1305"/>
        <w:gridCol w:w="1305"/>
        <w:gridCol w:w="1245"/>
        <w:gridCol w:w="1275"/>
        <w:gridCol w:w="1800"/>
      </w:tblGrid>
      <w:tr w:rsidR="00AA2D7F" w:rsidRPr="005232B0" w14:paraId="5F59171B" w14:textId="77777777" w:rsidTr="00076B73">
        <w:trPr>
          <w:trHeight w:val="422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66F31" w14:textId="77777777" w:rsidR="00AA2D7F" w:rsidRPr="005232B0" w:rsidRDefault="00AA2D7F" w:rsidP="00076B7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BF480E6" w14:textId="77777777" w:rsidR="00AA2D7F" w:rsidRPr="005232B0" w:rsidRDefault="00AA2D7F" w:rsidP="00076B7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Average Cost Per Type of Us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19FB7" w14:textId="77777777" w:rsidR="00AA2D7F" w:rsidRPr="005232B0" w:rsidRDefault="00AA2D7F" w:rsidP="00076B7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Total Cost</w:t>
            </w:r>
          </w:p>
        </w:tc>
      </w:tr>
      <w:tr w:rsidR="00AA2D7F" w:rsidRPr="005232B0" w14:paraId="6B03605A" w14:textId="77777777" w:rsidTr="00076B73">
        <w:trPr>
          <w:trHeight w:val="692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848A9" w14:textId="77777777" w:rsidR="00AA2D7F" w:rsidRPr="005232B0" w:rsidRDefault="00AA2D7F" w:rsidP="00076B7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688424" w14:textId="77777777" w:rsidR="00AA2D7F" w:rsidRPr="005232B0" w:rsidRDefault="00AA2D7F" w:rsidP="00076B7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All heroin users</w:t>
            </w:r>
          </w:p>
          <w:p w14:paraId="27A21F96" w14:textId="77777777" w:rsidR="00AA2D7F" w:rsidRPr="005232B0" w:rsidRDefault="00AA2D7F" w:rsidP="00076B7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A2946A" w14:textId="77777777" w:rsidR="00AA2D7F" w:rsidRPr="005232B0" w:rsidRDefault="00AA2D7F" w:rsidP="00076B7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Non-incarcerated heroin users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244E99" w14:textId="77777777" w:rsidR="00AA2D7F" w:rsidRPr="005232B0" w:rsidRDefault="00AA2D7F" w:rsidP="00076B7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Incarcerated heroin use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7FDDF" w14:textId="77777777" w:rsidR="00AA2D7F" w:rsidRPr="005232B0" w:rsidRDefault="00AA2D7F" w:rsidP="00076B7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Entire heroin-using population</w:t>
            </w:r>
          </w:p>
        </w:tc>
      </w:tr>
      <w:tr w:rsidR="00AA2D7F" w:rsidRPr="005232B0" w14:paraId="7E014668" w14:textId="77777777" w:rsidTr="00076B73">
        <w:trPr>
          <w:trHeight w:val="600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43EC6" w14:textId="77777777" w:rsidR="00AA2D7F" w:rsidRPr="005232B0" w:rsidRDefault="00AA2D7F" w:rsidP="00076B7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Type of co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9294B" w14:textId="77777777" w:rsidR="00AA2D7F" w:rsidRPr="005232B0" w:rsidRDefault="00AA2D7F" w:rsidP="00076B7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Cost per user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1E35D" w14:textId="77777777" w:rsidR="00AA2D7F" w:rsidRPr="005232B0" w:rsidRDefault="00AA2D7F" w:rsidP="00076B7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 xml:space="preserve">Percentage o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  <w:r w:rsidRPr="005232B0">
              <w:rPr>
                <w:rFonts w:ascii="Times New Roman" w:eastAsia="Times New Roman" w:hAnsi="Times New Roman" w:cs="Times New Roman"/>
                <w:color w:val="000000"/>
              </w:rPr>
              <w:t xml:space="preserve"> cost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C1458" w14:textId="77777777" w:rsidR="00AA2D7F" w:rsidRPr="005232B0" w:rsidRDefault="00AA2D7F" w:rsidP="00076B7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Cost per use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543BA" w14:textId="77777777" w:rsidR="00AA2D7F" w:rsidRPr="005232B0" w:rsidRDefault="00AA2D7F" w:rsidP="00076B7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centage of overall</w:t>
            </w:r>
            <w:r w:rsidRPr="005232B0">
              <w:rPr>
                <w:rFonts w:ascii="Times New Roman" w:eastAsia="Times New Roman" w:hAnsi="Times New Roman" w:cs="Times New Roman"/>
                <w:color w:val="000000"/>
              </w:rPr>
              <w:t xml:space="preserve"> cost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4314E" w14:textId="77777777" w:rsidR="00AA2D7F" w:rsidRPr="005232B0" w:rsidRDefault="00AA2D7F" w:rsidP="00076B7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Cost per us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4450A" w14:textId="77777777" w:rsidR="00AA2D7F" w:rsidRPr="005232B0" w:rsidRDefault="00AA2D7F" w:rsidP="00076B7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 xml:space="preserve">Percentage o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  <w:r w:rsidRPr="005232B0">
              <w:rPr>
                <w:rFonts w:ascii="Times New Roman" w:eastAsia="Times New Roman" w:hAnsi="Times New Roman" w:cs="Times New Roman"/>
                <w:color w:val="000000"/>
              </w:rPr>
              <w:t xml:space="preserve"> cos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98A50" w14:textId="77777777" w:rsidR="00AA2D7F" w:rsidRPr="005232B0" w:rsidRDefault="00AA2D7F" w:rsidP="00076B7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 xml:space="preserve">Total Costs </w:t>
            </w:r>
          </w:p>
          <w:p w14:paraId="3A0C1EAB" w14:textId="77777777" w:rsidR="00AA2D7F" w:rsidRPr="005232B0" w:rsidRDefault="00AA2D7F" w:rsidP="00076B7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(in millions)</w:t>
            </w:r>
          </w:p>
        </w:tc>
      </w:tr>
      <w:tr w:rsidR="00AA2D7F" w:rsidRPr="005232B0" w14:paraId="6B1E8E99" w14:textId="77777777" w:rsidTr="00076B73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6FE24" w14:textId="77777777" w:rsidR="00AA2D7F" w:rsidRPr="005232B0" w:rsidRDefault="00AA2D7F" w:rsidP="00076B7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  <w:r w:rsidRPr="005232B0">
              <w:rPr>
                <w:rFonts w:ascii="Times New Roman" w:eastAsia="Times New Roman" w:hAnsi="Times New Roman" w:cs="Times New Roman"/>
                <w:color w:val="000000"/>
              </w:rPr>
              <w:t xml:space="preserve"> cost per us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07661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50,79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A5623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72999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44,95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3A4DA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829F9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74,4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EE2B7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C553C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51,206</w:t>
            </w:r>
          </w:p>
        </w:tc>
      </w:tr>
      <w:tr w:rsidR="00AA2D7F" w:rsidRPr="005232B0" w14:paraId="2464DA7C" w14:textId="77777777" w:rsidTr="00076B73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17F71" w14:textId="77777777" w:rsidR="00AA2D7F" w:rsidRPr="005232B0" w:rsidRDefault="00AA2D7F" w:rsidP="00076B73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Productivity Cos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2CF44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9,80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64CE8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114A9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5,08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24998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11.3%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E40E2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28,8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BF0D2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38.8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29682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9,888</w:t>
            </w:r>
          </w:p>
        </w:tc>
      </w:tr>
      <w:tr w:rsidR="00AA2D7F" w:rsidRPr="005232B0" w14:paraId="5972DF3E" w14:textId="77777777" w:rsidTr="00076B73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E980B" w14:textId="77777777" w:rsidR="00AA2D7F" w:rsidRPr="005232B0" w:rsidRDefault="00AA2D7F" w:rsidP="00076B73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Non-Productivity Cos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BC566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40,99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0A701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80.7%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3C01B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39,86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DB77B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88.7%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4C445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45,5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A7C0F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61.2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621FE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41,318</w:t>
            </w:r>
          </w:p>
        </w:tc>
      </w:tr>
      <w:tr w:rsidR="00AA2D7F" w:rsidRPr="005232B0" w14:paraId="184D67CB" w14:textId="77777777" w:rsidTr="00076B73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B42CA" w14:textId="77777777" w:rsidR="00AA2D7F" w:rsidRPr="005232B0" w:rsidRDefault="00AA2D7F" w:rsidP="00076B73">
            <w:pPr>
              <w:spacing w:after="0" w:line="240" w:lineRule="auto"/>
              <w:ind w:firstLineChars="400" w:firstLine="88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roin</w:t>
            </w:r>
            <w:r w:rsidRPr="005232B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Pr="005232B0">
              <w:rPr>
                <w:rFonts w:ascii="Times New Roman" w:eastAsia="Times New Roman" w:hAnsi="Times New Roman" w:cs="Times New Roman"/>
                <w:color w:val="000000"/>
              </w:rPr>
              <w:t xml:space="preserve">s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isorder Treatment Cos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DFD20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1,06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481E0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2.1%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752A1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1,01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9C5AD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2.2%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159DB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1,2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128DD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1.7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954F8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1,076</w:t>
            </w:r>
          </w:p>
        </w:tc>
      </w:tr>
      <w:tr w:rsidR="00AA2D7F" w:rsidRPr="005232B0" w14:paraId="2863576C" w14:textId="77777777" w:rsidTr="00076B73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384FA" w14:textId="77777777" w:rsidR="00AA2D7F" w:rsidRPr="005232B0" w:rsidRDefault="00AA2D7F" w:rsidP="00076B73">
            <w:pPr>
              <w:spacing w:after="0" w:line="240" w:lineRule="auto"/>
              <w:ind w:firstLineChars="400" w:firstLine="88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HIV Treatment Cos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155CC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89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56394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1.8%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9F0F9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50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E2984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1.1%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B9B79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2,4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847CE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3.3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74AF4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897</w:t>
            </w:r>
          </w:p>
        </w:tc>
      </w:tr>
      <w:tr w:rsidR="00AA2D7F" w:rsidRPr="005232B0" w14:paraId="676CC037" w14:textId="77777777" w:rsidTr="00076B73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D94F1" w14:textId="77777777" w:rsidR="00AA2D7F" w:rsidRPr="005232B0" w:rsidRDefault="00AA2D7F" w:rsidP="00076B73">
            <w:pPr>
              <w:spacing w:after="0" w:line="240" w:lineRule="auto"/>
              <w:ind w:firstLineChars="400" w:firstLine="88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HCV Treatment Cos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798B3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9,81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9D8E1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19.3%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1FF04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10,07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0F6AD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22.4%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4037F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8,7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6DEE7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11.8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20D80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9,890</w:t>
            </w:r>
          </w:p>
        </w:tc>
      </w:tr>
      <w:tr w:rsidR="00AA2D7F" w:rsidRPr="005232B0" w14:paraId="596CB93A" w14:textId="77777777" w:rsidTr="00076B73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6DA37" w14:textId="77777777" w:rsidR="00AA2D7F" w:rsidRPr="005232B0" w:rsidRDefault="00AA2D7F" w:rsidP="00076B73">
            <w:pPr>
              <w:spacing w:after="0" w:line="240" w:lineRule="auto"/>
              <w:ind w:firstLineChars="400" w:firstLine="88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HBV Treatment Cos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E60D2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27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54743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0.5%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B8930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28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AEAF4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0.6%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45780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2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DA092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0.3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5B70F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272</w:t>
            </w:r>
          </w:p>
        </w:tc>
      </w:tr>
      <w:tr w:rsidR="00AA2D7F" w:rsidRPr="005232B0" w14:paraId="6F25732F" w14:textId="77777777" w:rsidTr="00076B73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ACCCC" w14:textId="77777777" w:rsidR="00AA2D7F" w:rsidRPr="005232B0" w:rsidRDefault="00AA2D7F" w:rsidP="00076B73">
            <w:pPr>
              <w:spacing w:after="0" w:line="240" w:lineRule="auto"/>
              <w:ind w:firstLineChars="400" w:firstLine="88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B</w:t>
            </w:r>
            <w:r w:rsidRPr="005232B0">
              <w:rPr>
                <w:rFonts w:ascii="Times New Roman" w:eastAsia="Times New Roman" w:hAnsi="Times New Roman" w:cs="Times New Roman"/>
                <w:color w:val="000000"/>
              </w:rPr>
              <w:t xml:space="preserve"> Treatment Cos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F8913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1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A6502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1E607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26E63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1AF9F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B3091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3014B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10</w:t>
            </w:r>
          </w:p>
        </w:tc>
      </w:tr>
      <w:tr w:rsidR="00AA2D7F" w:rsidRPr="005232B0" w14:paraId="0B98D790" w14:textId="77777777" w:rsidTr="00076B73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0C338" w14:textId="77777777" w:rsidR="00AA2D7F" w:rsidRPr="005232B0" w:rsidRDefault="00AA2D7F" w:rsidP="00076B73">
            <w:pPr>
              <w:spacing w:after="0" w:line="240" w:lineRule="auto"/>
              <w:ind w:firstLineChars="400" w:firstLine="88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Overdose Treatment Cos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DF99D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1,15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DAD56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2.3%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FAA04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1,15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A12E6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2.6%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3EB48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1,1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5E7F3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1.6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010FF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1,168</w:t>
            </w:r>
          </w:p>
        </w:tc>
      </w:tr>
      <w:tr w:rsidR="00AA2D7F" w:rsidRPr="005232B0" w14:paraId="61BC505B" w14:textId="77777777" w:rsidTr="00076B73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26963" w14:textId="77777777" w:rsidR="00AA2D7F" w:rsidRPr="005232B0" w:rsidRDefault="00AA2D7F" w:rsidP="00076B73">
            <w:pPr>
              <w:spacing w:after="0" w:line="240" w:lineRule="auto"/>
              <w:ind w:firstLineChars="400" w:firstLine="88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Crime Cos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1A5AC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5,44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DA5DB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10.7%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096DA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6,79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8104C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15.1%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60B0E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2CA96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2C6AB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5,491</w:t>
            </w:r>
          </w:p>
        </w:tc>
      </w:tr>
      <w:tr w:rsidR="00AA2D7F" w:rsidRPr="005232B0" w14:paraId="5B748E0A" w14:textId="77777777" w:rsidTr="00076B73">
        <w:trPr>
          <w:trHeight w:val="300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3A2C8" w14:textId="77777777" w:rsidR="00AA2D7F" w:rsidRPr="005232B0" w:rsidRDefault="00AA2D7F" w:rsidP="00076B73">
            <w:pPr>
              <w:spacing w:after="0" w:line="240" w:lineRule="auto"/>
              <w:ind w:firstLineChars="400" w:firstLine="88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Incarceration Cost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87F76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6,083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EC389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12.0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0274D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0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08838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69E9D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30,65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FD7D0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41.2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6F3D2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6,131</w:t>
            </w:r>
          </w:p>
        </w:tc>
      </w:tr>
      <w:tr w:rsidR="00AA2D7F" w:rsidRPr="005232B0" w14:paraId="1C117B6E" w14:textId="77777777" w:rsidTr="00076B73">
        <w:trPr>
          <w:trHeight w:val="300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9EBCD" w14:textId="77777777" w:rsidR="00AA2D7F" w:rsidRPr="005232B0" w:rsidRDefault="00AA2D7F" w:rsidP="00076B73">
            <w:pPr>
              <w:spacing w:after="0" w:line="240" w:lineRule="auto"/>
              <w:ind w:firstLineChars="400" w:firstLine="88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NAS Treatment Cost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7ECF7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1,019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AA33D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2.0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51708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1,019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14667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2.3%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6B59D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1,01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1F37E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1.4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71019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1,027</w:t>
            </w:r>
          </w:p>
        </w:tc>
      </w:tr>
      <w:tr w:rsidR="00AA2D7F" w:rsidRPr="005232B0" w14:paraId="41DDA4CE" w14:textId="77777777" w:rsidTr="00076B73">
        <w:trPr>
          <w:trHeight w:val="300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8F79C" w14:textId="77777777" w:rsidR="00AA2D7F" w:rsidRPr="005232B0" w:rsidRDefault="00AA2D7F" w:rsidP="00076B73">
            <w:pPr>
              <w:spacing w:after="0" w:line="240" w:lineRule="auto"/>
              <w:ind w:firstLineChars="400" w:firstLine="88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Cost of Heroin to User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014E9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15,234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EDE14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30.0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A57EB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$19,004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BA41E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42.3%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3F341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7F515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1F2D4" w14:textId="77777777" w:rsidR="00AA2D7F" w:rsidRPr="005232B0" w:rsidRDefault="00AA2D7F" w:rsidP="00076B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32B0">
              <w:rPr>
                <w:rFonts w:ascii="Times New Roman" w:eastAsia="Times New Roman" w:hAnsi="Times New Roman" w:cs="Times New Roman"/>
                <w:color w:val="000000"/>
              </w:rPr>
              <w:t>$15,355</w:t>
            </w:r>
          </w:p>
        </w:tc>
      </w:tr>
    </w:tbl>
    <w:p w14:paraId="6F083AFD" w14:textId="77777777" w:rsidR="00394815" w:rsidRDefault="009206D8"/>
    <w:sectPr w:rsidR="00394815" w:rsidSect="00AA2D7F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drawingGridHorizontalSpacing w:val="11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D7F"/>
    <w:rsid w:val="000002C1"/>
    <w:rsid w:val="00006418"/>
    <w:rsid w:val="00015E19"/>
    <w:rsid w:val="00041BF1"/>
    <w:rsid w:val="00046F1D"/>
    <w:rsid w:val="00073ADA"/>
    <w:rsid w:val="000A2299"/>
    <w:rsid w:val="000A2ACF"/>
    <w:rsid w:val="000A2F0E"/>
    <w:rsid w:val="0011318A"/>
    <w:rsid w:val="0011435F"/>
    <w:rsid w:val="00117E2F"/>
    <w:rsid w:val="00156A1A"/>
    <w:rsid w:val="00183E7F"/>
    <w:rsid w:val="001B082A"/>
    <w:rsid w:val="001C7149"/>
    <w:rsid w:val="00215E6C"/>
    <w:rsid w:val="00232C22"/>
    <w:rsid w:val="002400F2"/>
    <w:rsid w:val="00247BD8"/>
    <w:rsid w:val="00260905"/>
    <w:rsid w:val="00263FA2"/>
    <w:rsid w:val="002A08D5"/>
    <w:rsid w:val="00331271"/>
    <w:rsid w:val="0035466F"/>
    <w:rsid w:val="00355552"/>
    <w:rsid w:val="00370831"/>
    <w:rsid w:val="00383AFB"/>
    <w:rsid w:val="003F6391"/>
    <w:rsid w:val="004164C4"/>
    <w:rsid w:val="00430EE5"/>
    <w:rsid w:val="00452700"/>
    <w:rsid w:val="00465E93"/>
    <w:rsid w:val="004733DA"/>
    <w:rsid w:val="00481AED"/>
    <w:rsid w:val="00496288"/>
    <w:rsid w:val="004C2190"/>
    <w:rsid w:val="004E3430"/>
    <w:rsid w:val="00543D21"/>
    <w:rsid w:val="00545A3C"/>
    <w:rsid w:val="00584E44"/>
    <w:rsid w:val="00587097"/>
    <w:rsid w:val="005B4218"/>
    <w:rsid w:val="005B5FBC"/>
    <w:rsid w:val="005C51C4"/>
    <w:rsid w:val="0060460A"/>
    <w:rsid w:val="0066405F"/>
    <w:rsid w:val="006A2140"/>
    <w:rsid w:val="006B3B89"/>
    <w:rsid w:val="006F2FD7"/>
    <w:rsid w:val="00706C46"/>
    <w:rsid w:val="007104B5"/>
    <w:rsid w:val="00722B1E"/>
    <w:rsid w:val="00744385"/>
    <w:rsid w:val="00747389"/>
    <w:rsid w:val="007869FF"/>
    <w:rsid w:val="007E1163"/>
    <w:rsid w:val="007E4FCC"/>
    <w:rsid w:val="008035FB"/>
    <w:rsid w:val="00814B93"/>
    <w:rsid w:val="008348AB"/>
    <w:rsid w:val="008401AC"/>
    <w:rsid w:val="008428A8"/>
    <w:rsid w:val="00862775"/>
    <w:rsid w:val="008635B5"/>
    <w:rsid w:val="00866650"/>
    <w:rsid w:val="00896D20"/>
    <w:rsid w:val="008A7EBC"/>
    <w:rsid w:val="008D115D"/>
    <w:rsid w:val="008E50D1"/>
    <w:rsid w:val="0090161A"/>
    <w:rsid w:val="009206D8"/>
    <w:rsid w:val="00981050"/>
    <w:rsid w:val="009C5AA3"/>
    <w:rsid w:val="009E7D77"/>
    <w:rsid w:val="00A44032"/>
    <w:rsid w:val="00A63CB0"/>
    <w:rsid w:val="00A80F7B"/>
    <w:rsid w:val="00AA2D7F"/>
    <w:rsid w:val="00AC56B3"/>
    <w:rsid w:val="00AD0977"/>
    <w:rsid w:val="00AE0BB7"/>
    <w:rsid w:val="00B27862"/>
    <w:rsid w:val="00B4441B"/>
    <w:rsid w:val="00B5201C"/>
    <w:rsid w:val="00B560B4"/>
    <w:rsid w:val="00B810E6"/>
    <w:rsid w:val="00B93409"/>
    <w:rsid w:val="00BC7233"/>
    <w:rsid w:val="00BE7E72"/>
    <w:rsid w:val="00C1646E"/>
    <w:rsid w:val="00C5225D"/>
    <w:rsid w:val="00C83223"/>
    <w:rsid w:val="00CB2E0E"/>
    <w:rsid w:val="00CD122D"/>
    <w:rsid w:val="00D039A7"/>
    <w:rsid w:val="00D15EF3"/>
    <w:rsid w:val="00D30B6E"/>
    <w:rsid w:val="00D321DC"/>
    <w:rsid w:val="00D47517"/>
    <w:rsid w:val="00D561E2"/>
    <w:rsid w:val="00D639D8"/>
    <w:rsid w:val="00DA77C3"/>
    <w:rsid w:val="00DE3F32"/>
    <w:rsid w:val="00DF6BE7"/>
    <w:rsid w:val="00E13893"/>
    <w:rsid w:val="00E35FAE"/>
    <w:rsid w:val="00E40D7E"/>
    <w:rsid w:val="00E54D9C"/>
    <w:rsid w:val="00E61442"/>
    <w:rsid w:val="00E63214"/>
    <w:rsid w:val="00E849E1"/>
    <w:rsid w:val="00EA345E"/>
    <w:rsid w:val="00EA4BA9"/>
    <w:rsid w:val="00EC3D2B"/>
    <w:rsid w:val="00ED4FEA"/>
    <w:rsid w:val="00EE233A"/>
    <w:rsid w:val="00F030F2"/>
    <w:rsid w:val="00F41544"/>
    <w:rsid w:val="00FA0DDE"/>
    <w:rsid w:val="00FD2793"/>
    <w:rsid w:val="00FD3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4A8A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2D7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60B4"/>
    <w:pPr>
      <w:spacing w:after="0" w:line="240" w:lineRule="auto"/>
    </w:pPr>
    <w:rPr>
      <w:rFonts w:ascii="Times New Roman" w:hAnsi="Times New Roman" w:cs="Times New Roman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0B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6</Characters>
  <Application>Microsoft Macintosh Word</Application>
  <DocSecurity>0</DocSecurity>
  <Lines>9</Lines>
  <Paragraphs>2</Paragraphs>
  <ScaleCrop>false</ScaleCrop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xuan Jiang</dc:creator>
  <cp:keywords/>
  <dc:description/>
  <cp:lastModifiedBy>Ruixuan Jiang</cp:lastModifiedBy>
  <cp:revision>2</cp:revision>
  <dcterms:created xsi:type="dcterms:W3CDTF">2017-04-30T17:23:00Z</dcterms:created>
  <dcterms:modified xsi:type="dcterms:W3CDTF">2017-04-30T18:18:00Z</dcterms:modified>
</cp:coreProperties>
</file>